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E835A" w14:textId="13124149" w:rsidR="001E25F8" w:rsidRPr="004C3345" w:rsidRDefault="001E25F8" w:rsidP="001E25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334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 Fig</w:t>
      </w:r>
      <w:r w:rsidRPr="004C334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E710C" w:rsidRPr="00FE710C">
        <w:rPr>
          <w:rFonts w:ascii="Times New Roman" w:eastAsia="Times New Roman" w:hAnsi="Times New Roman" w:cs="Times New Roman"/>
          <w:sz w:val="24"/>
          <w:szCs w:val="24"/>
        </w:rPr>
        <w:t xml:space="preserve">Population structure analysis of the </w:t>
      </w:r>
      <w:r w:rsidR="00FE710C" w:rsidRPr="00FE710C">
        <w:rPr>
          <w:rFonts w:ascii="Times New Roman" w:eastAsia="Times New Roman" w:hAnsi="Times New Roman" w:cs="Times New Roman"/>
          <w:i/>
          <w:iCs/>
          <w:sz w:val="24"/>
          <w:szCs w:val="24"/>
        </w:rPr>
        <w:t>V. meridionale</w:t>
      </w:r>
      <w:r w:rsidR="00FE710C" w:rsidRPr="00FE710C">
        <w:rPr>
          <w:rFonts w:ascii="Times New Roman" w:eastAsia="Times New Roman" w:hAnsi="Times New Roman" w:cs="Times New Roman"/>
          <w:sz w:val="24"/>
          <w:szCs w:val="24"/>
        </w:rPr>
        <w:t xml:space="preserve"> genotypes. LEA admixture coefficient analysis, K1 (green), K2 (purple) and K3 (orange).</w:t>
      </w:r>
    </w:p>
    <w:p w14:paraId="2561EE36" w14:textId="77777777" w:rsidR="001E25F8" w:rsidRPr="004C3345" w:rsidRDefault="001E25F8" w:rsidP="001E25F8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443B919" w14:textId="39A295F1" w:rsidR="001E25F8" w:rsidRPr="004C3345" w:rsidRDefault="001E25F8" w:rsidP="001E25F8">
      <w:pPr>
        <w:jc w:val="center"/>
        <w:rPr>
          <w:rFonts w:ascii="Times New Roman" w:hAnsi="Times New Roman" w:cs="Times New Roman"/>
          <w:sz w:val="24"/>
          <w:szCs w:val="24"/>
        </w:rPr>
      </w:pPr>
      <w:r w:rsidRPr="004C3345">
        <w:rPr>
          <w:rFonts w:ascii="Times New Roman" w:hAnsi="Times New Roman" w:cs="Times New Roman"/>
          <w:noProof/>
          <w:sz w:val="24"/>
          <w:szCs w:val="24"/>
          <w:lang w:val="es-CO"/>
        </w:rPr>
        <w:drawing>
          <wp:inline distT="0" distB="0" distL="0" distR="0" wp14:anchorId="1520ECDF" wp14:editId="596BFBF0">
            <wp:extent cx="3238500" cy="1619250"/>
            <wp:effectExtent l="0" t="0" r="0" b="0"/>
            <wp:docPr id="1621510083" name="Imagen 1" descr="Gráfico, Gráfico en cascad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510083" name="Imagen 1" descr="Gráfico, Gráfico en cascada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710C" w:rsidRPr="004C3345">
        <w:rPr>
          <w:rFonts w:ascii="Times New Roman" w:hAnsi="Times New Roman" w:cs="Times New Roman"/>
          <w:noProof/>
          <w:sz w:val="24"/>
          <w:szCs w:val="24"/>
          <w:lang w:val="es-CO"/>
        </w:rPr>
        <w:drawing>
          <wp:inline distT="0" distB="0" distL="0" distR="0" wp14:anchorId="2642C977" wp14:editId="2ED9179F">
            <wp:extent cx="2108200" cy="1581150"/>
            <wp:effectExtent l="0" t="0" r="6350" b="0"/>
            <wp:docPr id="1408025090" name="Imagen 2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025090" name="Imagen 2" descr="Gráfico, Gráfico de dispersión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3853" cy="159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4DD88" w14:textId="77777777" w:rsidR="001E25F8" w:rsidRDefault="001E25F8"/>
    <w:sectPr w:rsidR="001E2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5F8"/>
    <w:rsid w:val="001E25F8"/>
    <w:rsid w:val="00B85E48"/>
    <w:rsid w:val="00BE0740"/>
    <w:rsid w:val="00DA4C2E"/>
    <w:rsid w:val="00FE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E2471"/>
  <w15:chartTrackingRefBased/>
  <w15:docId w15:val="{DA01FE65-A8C6-426B-8E42-FE24F5C65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F8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E25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E25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E25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E25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E25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E25F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419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E25F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419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E25F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419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E25F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419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E2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E2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E2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E25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E25F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E25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E25F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E25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E25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E25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E2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E25F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E2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E25F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419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E25F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E25F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419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E25F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E2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E25F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E25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</Words>
  <Characters>130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 Soto</dc:creator>
  <cp:keywords/>
  <dc:description/>
  <cp:lastModifiedBy>JC Soto</cp:lastModifiedBy>
  <cp:revision>3</cp:revision>
  <dcterms:created xsi:type="dcterms:W3CDTF">2026-04-08T17:36:00Z</dcterms:created>
  <dcterms:modified xsi:type="dcterms:W3CDTF">2026-04-08T20:49:00Z</dcterms:modified>
</cp:coreProperties>
</file>